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120" w:after="0"/>
        <w:ind w:hanging="0"/>
        <w:jc w:val="both"/>
        <w:rPr>
          <w:b/>
          <w:b/>
        </w:rPr>
      </w:pPr>
      <w:r>
        <w:rPr>
          <w:b/>
        </w:rPr>
        <w:t>Table S9. Associations of pathologic features shared by Human-annotated (HOC) and Machine-derived Oligodendroglioma Component (MOC) groups. We list all significant enrichment/depletion findings shared in HOC- and MOC-based correlative studies with pathologic ratings. Pathologic ratings 0, 1, 2 represent “absence”, “presence”, and “abundance”.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7200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</w:rPr>
            </w:pPr>
            <w:r>
              <w:rPr>
                <w:rFonts w:cs="Courier" w:ascii="Courier" w:hAnsi="Courier"/>
                <w:b/>
              </w:rPr>
              <w:t>Pathology Category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</w:rPr>
            </w:pPr>
            <w:r>
              <w:rPr>
                <w:rFonts w:cs="Courier" w:ascii="Courier" w:hAnsi="Courier"/>
                <w:b/>
              </w:rPr>
              <w:t>Enrichment / Depletion Status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Microvascular hyperplasia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</w:rPr>
              <w:t>Patients with rating 0 are enriched in OC 0 group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seudopalisading necrosi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</w:rPr>
              <w:t>Patients with rating 1 are depleted in OC 2 group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Sarcomatous metaplasia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</w:rPr>
              <w:t>Patients with rating 2 are enriched in OC 0 group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Sarcomatous metaplasia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</w:rPr>
              <w:t>Patients with rating 2 are depleted in OC 1 group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White matter invasion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</w:rPr>
              <w:t>Patients with rating 1 are depleted in OC 0 grou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5:53:00Z</dcterms:created>
  <dc:creator>Jun Kong</dc:creator>
  <dc:description/>
  <cp:keywords/>
  <dc:language>en-US</dc:language>
  <cp:lastModifiedBy>Jun Kong</cp:lastModifiedBy>
  <dcterms:modified xsi:type="dcterms:W3CDTF">2013-10-22T15:59:00Z</dcterms:modified>
  <cp:revision>2</cp:revision>
  <dc:subject/>
  <dc:title/>
</cp:coreProperties>
</file>